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4" w:type="dxa"/>
        <w:jc w:val="left"/>
        <w:tblInd w:w="-8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3118"/>
        <w:gridCol w:w="992"/>
        <w:gridCol w:w="2693"/>
        <w:gridCol w:w="993"/>
      </w:tblGrid>
      <w:tr>
        <w:trPr/>
        <w:tc>
          <w:tcPr>
            <w:tcW w:w="1059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Table S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djusted odds ratios of OASIS variables before multiple imputation</w:t>
            </w:r>
          </w:p>
        </w:tc>
      </w:tr>
      <w:tr>
        <w:trPr/>
        <w:tc>
          <w:tcPr>
            <w:tcW w:w="27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OASI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 Variables model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OASI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-birth Variables Model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justed OR (95% CI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justed OR (95% CI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aternal characteristics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=20 yea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-30 yea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 (1.45, 1.9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 yea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 (1.39, 1.8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8.5 – 24.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5 – 29.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 birth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birt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 (0.36, 0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 (0.32, 0.4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birth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 (0.17, 0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 (0.14, 0.2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or more birth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 (0.06, 0.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 (0.06, 0.2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abour characteristic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tal posi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ccipito-Anterior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ccipito-Posterio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 (1.10, 1.7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 (0.52, 1.0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uction/Augmentation^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 (1.27, 1.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 (1.31, 1.6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pisiotomy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all mediolateral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 (0.09. 0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strumental*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pidural*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somi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20 (1.97, 2.4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gth of pushing phase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30 minu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-59 minu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 (1.43, 1.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0-119 minu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0 (2.08, 2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20 minu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5 (1.96, 3.6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Infant characteristics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d circumference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=34 c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-36 c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 (0.98, 1.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7c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 (1.01, 1.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stational age, weeks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7 (1.19, 1.3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ight, kg (z-score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 (1.60, 1.8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C: Harell’s C statistic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9 (0.769, 0.78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8 (0.706, 0.729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59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Available post-delive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^Assume suspected macrosomia available pre-delivery (information available from actual birthweight); and that induction is usually decided pre part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: information not available to clinicians pre-delivery and so variable not included in model selection proc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ank: variable not selected in model selection proc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 continuous variables ORs are mean and variance standardised (z-score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4:24:00Z</dcterms:created>
  <dc:creator>Sara Webb</dc:creator>
  <dc:description/>
  <cp:keywords/>
  <dc:language>en-US</dc:language>
  <cp:lastModifiedBy>S Webb</cp:lastModifiedBy>
  <dcterms:modified xsi:type="dcterms:W3CDTF">2016-07-21T07:46:00Z</dcterms:modified>
  <cp:revision>3</cp:revision>
  <dc:subject/>
  <dc:title/>
</cp:coreProperties>
</file>